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AB" w:rsidRPr="00056C38" w:rsidRDefault="00BD48AB" w:rsidP="00BD48A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056C38">
        <w:rPr>
          <w:rFonts w:ascii="Calibri" w:eastAsia="Times New Roman" w:hAnsi="Calibri" w:cs="Times New Roman"/>
          <w:b/>
          <w:lang w:val="en-GB" w:eastAsia="de-DE"/>
        </w:rPr>
        <w:t>Table S</w:t>
      </w:r>
      <w:r w:rsidR="00056C38" w:rsidRPr="00056C38">
        <w:rPr>
          <w:rFonts w:ascii="Calibri" w:eastAsia="Times New Roman" w:hAnsi="Calibri" w:cs="Times New Roman"/>
          <w:b/>
          <w:lang w:val="en-GB" w:eastAsia="de-DE"/>
        </w:rPr>
        <w:t>12</w:t>
      </w:r>
      <w:r w:rsidRPr="00056C38">
        <w:rPr>
          <w:rFonts w:ascii="Calibri" w:eastAsia="Times New Roman" w:hAnsi="Calibri" w:cs="Times New Roman"/>
          <w:b/>
          <w:lang w:val="en-GB" w:eastAsia="de-DE"/>
        </w:rPr>
        <w:t>. Mean differences (95% confidence interval) in offspring BMI if the father began smoking before 11 years old, with and without adjustment for measures of parent or offspring self-control.</w:t>
      </w:r>
    </w:p>
    <w:tbl>
      <w:tblPr>
        <w:tblW w:w="9200" w:type="dxa"/>
        <w:tblInd w:w="108" w:type="dxa"/>
        <w:tblLook w:val="04A0" w:firstRow="1" w:lastRow="0" w:firstColumn="1" w:lastColumn="0" w:noHBand="0" w:noVBand="1"/>
      </w:tblPr>
      <w:tblGrid>
        <w:gridCol w:w="1516"/>
        <w:gridCol w:w="1328"/>
        <w:gridCol w:w="1440"/>
        <w:gridCol w:w="1821"/>
        <w:gridCol w:w="672"/>
        <w:gridCol w:w="262"/>
        <w:gridCol w:w="1821"/>
        <w:gridCol w:w="672"/>
      </w:tblGrid>
      <w:tr w:rsidR="00A67AF8" w:rsidRPr="00A67AF8" w:rsidTr="00A67AF8">
        <w:trPr>
          <w:trHeight w:val="300"/>
        </w:trPr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ontrol variable, offspring sex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ithout control variable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ith control variable</w:t>
            </w:r>
          </w:p>
        </w:tc>
      </w:tr>
      <w:tr w:rsidR="00A67AF8" w:rsidRPr="00A67AF8" w:rsidTr="00A67AF8">
        <w:trPr>
          <w:trHeight w:val="285"/>
        </w:trPr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MD (95% CI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MD (95% CI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</w:t>
            </w:r>
          </w:p>
        </w:tc>
      </w:tr>
      <w:tr w:rsidR="00A67AF8" w:rsidRPr="003779B6" w:rsidTr="00A67AF8">
        <w:trPr>
          <w:trHeight w:val="255"/>
        </w:trPr>
        <w:tc>
          <w:tcPr>
            <w:tcW w:w="92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bookmarkStart w:id="0" w:name="_GoBack" w:colFirst="0" w:colLast="1"/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additional adjustment (see Table 3)</w:t>
            </w:r>
          </w:p>
        </w:tc>
      </w:tr>
      <w:bookmarkEnd w:id="0"/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1 / 46,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2.5 / 25,46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8 (-0.11, 1.2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3 / 23,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7 / 17,16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 (-0.53, 0.9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7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8 / 23,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3.5 / 16,76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 (0.06, 1.8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10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ffspring smoking status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3 / 44,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6.5 / 24,79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2 (0.02, 1.4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5 (0.05, 1.4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0 / 22,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5 / 16,4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7 (-0.49, 1.0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9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 (-0.45, 1.0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24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3 / 22,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9.5 / 16,18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4 (0.21, 2.0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7 (0.24, 2.1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</w:tr>
      <w:tr w:rsidR="00A67AF8" w:rsidRPr="00A67AF8" w:rsidTr="00A67AF8">
        <w:trPr>
          <w:trHeight w:val="10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300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ent's BMI (kg m</w:t>
            </w: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5 / 46,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1.5 / 25,38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0 (-0.09, 1.2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8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7 (-0.10, 1.2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7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8 / 23,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 / 17,10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5 (-0.51, 1.0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4 (-0.50, 0.9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1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7 / 22,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2.5 / 16,7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1 (0.10, 1.9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9 (0.10, 1.8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</w:tr>
      <w:tr w:rsidR="00A67AF8" w:rsidRPr="00A67AF8" w:rsidTr="00A67AF8">
        <w:trPr>
          <w:trHeight w:val="10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ent intoxicated (HUNT1)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4 / 23,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9.5 / 12,4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6 (0.19, 1.9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4 (0.17, 1.9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7 / 11,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 / 8,43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 (-0.37, 1.5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4 (-0.39, 1.4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57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7 / 11,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.5 / 8,2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7 (0.43, 2.7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 (0.41, 2.6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 w:rsidR="00A67AF8" w:rsidRPr="00A67AF8" w:rsidTr="00A67AF8">
        <w:trPr>
          <w:trHeight w:val="10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ent intoxicated (HUNT3)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 / 18,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5 / 10,55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1 (-0.63, 1.8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3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7 (-0.68, 1.8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72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2 / 9,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 / 6,85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 (-1.32, 1.3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06 (-1.38, 1.2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23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 / 9,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5 / 6,98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9 (0.18, 3.6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2 (0.11, 3.5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7</w:t>
            </w:r>
          </w:p>
        </w:tc>
      </w:tr>
      <w:tr w:rsidR="00A67AF8" w:rsidRPr="00A67AF8" w:rsidTr="00A67AF8">
        <w:trPr>
          <w:trHeight w:val="10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en parents intoxicated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 / 11,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 / 9,23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7 (-0.38, 1.9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0 (-0.45, 1.8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34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 / 5,9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 / 5,27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40 (-1.89, 1.0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0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44 (-1.92, 1.0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 / 5,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 / 5,2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3 (0.19, 3.2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2 (0.09, 3.1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</w:tr>
      <w:tr w:rsidR="00A67AF8" w:rsidRPr="00A67AF8" w:rsidTr="00A67AF8">
        <w:trPr>
          <w:trHeight w:val="10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67AF8" w:rsidRPr="00A67AF8" w:rsidTr="00A67AF8">
        <w:trPr>
          <w:trHeight w:val="255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ent oldest in family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ombin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9 / 18,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.5 / 10,9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 (-0.68, 1.7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 (-0.68, 1.7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98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S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9 / 8,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 / 6,8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6 (-1.16, 1.4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1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6 (-1.16, 1.4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</w:tr>
      <w:tr w:rsidR="00A67AF8" w:rsidRPr="00A67AF8" w:rsidTr="00A67AF8">
        <w:trPr>
          <w:trHeight w:val="255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ughter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 / 9,3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5 / 7,12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 (-0.58, 2.52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 (-0.58, 2.52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67A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0</w:t>
            </w:r>
          </w:p>
        </w:tc>
      </w:tr>
    </w:tbl>
    <w:p w:rsidR="00BD48AB" w:rsidRPr="003779B6" w:rsidRDefault="00056C38" w:rsidP="0087307E">
      <w:pPr>
        <w:autoSpaceDE w:val="0"/>
        <w:autoSpaceDN w:val="0"/>
        <w:adjustRightInd w:val="0"/>
        <w:rPr>
          <w:rFonts w:ascii="Calibri" w:eastAsia="Times New Roman" w:hAnsi="Calibri" w:cs="Times New Roman"/>
          <w:sz w:val="20"/>
          <w:szCs w:val="20"/>
          <w:lang w:val="en-GB" w:eastAsia="de-DE"/>
        </w:rPr>
      </w:pPr>
      <w:r w:rsidRPr="003779B6">
        <w:rPr>
          <w:sz w:val="20"/>
          <w:szCs w:val="20"/>
          <w:lang w:val="en-GB"/>
        </w:rPr>
        <w:t xml:space="preserve">Linear regressions were </w:t>
      </w:r>
      <w:r w:rsidR="0087307E" w:rsidRPr="003779B6">
        <w:rPr>
          <w:sz w:val="20"/>
          <w:szCs w:val="20"/>
          <w:lang w:val="en-GB"/>
        </w:rPr>
        <w:t xml:space="preserve">also </w:t>
      </w:r>
      <w:r w:rsidRPr="003779B6">
        <w:rPr>
          <w:sz w:val="20"/>
          <w:szCs w:val="20"/>
          <w:lang w:val="en-GB"/>
        </w:rPr>
        <w:t>adjusted for eldest offspring status, mother's and father's education level</w:t>
      </w:r>
      <w:r w:rsidR="0087307E" w:rsidRPr="003779B6">
        <w:rPr>
          <w:sz w:val="20"/>
          <w:szCs w:val="20"/>
          <w:lang w:val="en-GB"/>
        </w:rPr>
        <w:t>,</w:t>
      </w:r>
      <w:r w:rsidRPr="003779B6">
        <w:rPr>
          <w:sz w:val="20"/>
          <w:szCs w:val="20"/>
          <w:lang w:val="en-GB"/>
        </w:rPr>
        <w:t xml:space="preserve"> father's employment type</w:t>
      </w:r>
      <w:r w:rsidR="0087307E" w:rsidRPr="003779B6">
        <w:rPr>
          <w:sz w:val="20"/>
          <w:szCs w:val="20"/>
          <w:lang w:val="en-GB"/>
        </w:rPr>
        <w:t xml:space="preserve"> and a cubic spline of offspring age</w:t>
      </w:r>
      <w:r w:rsidRPr="003779B6">
        <w:rPr>
          <w:sz w:val="20"/>
          <w:szCs w:val="20"/>
          <w:lang w:val="en-GB"/>
        </w:rPr>
        <w:t xml:space="preserve">.  Observations in all analyses were weighted by the reciprocal of the number of siblings </w:t>
      </w:r>
      <w:r w:rsidR="008D74AD" w:rsidRPr="003779B6">
        <w:rPr>
          <w:sz w:val="20"/>
          <w:szCs w:val="20"/>
          <w:lang w:val="en-GB"/>
        </w:rPr>
        <w:t xml:space="preserve">(of the specified sex and age) </w:t>
      </w:r>
      <w:r w:rsidRPr="003779B6">
        <w:rPr>
          <w:sz w:val="20"/>
          <w:szCs w:val="20"/>
          <w:lang w:val="en-GB"/>
        </w:rPr>
        <w:t xml:space="preserve">used in that analysis, </w:t>
      </w:r>
      <w:proofErr w:type="spellStart"/>
      <w:r w:rsidR="00A67AF8">
        <w:rPr>
          <w:sz w:val="20"/>
          <w:szCs w:val="20"/>
          <w:lang w:val="en-GB"/>
        </w:rPr>
        <w:t>N</w:t>
      </w:r>
      <w:r w:rsidR="00A67AF8" w:rsidRPr="008633AD">
        <w:rPr>
          <w:sz w:val="20"/>
          <w:szCs w:val="20"/>
          <w:vertAlign w:val="subscript"/>
          <w:lang w:val="en-GB"/>
        </w:rPr>
        <w:t>raw</w:t>
      </w:r>
      <w:proofErr w:type="spellEnd"/>
      <w:r w:rsidR="00A67AF8">
        <w:rPr>
          <w:sz w:val="20"/>
          <w:szCs w:val="20"/>
          <w:lang w:val="en-GB"/>
        </w:rPr>
        <w:t xml:space="preserve"> is the unweighted sample size, </w:t>
      </w:r>
      <w:r w:rsidRPr="003779B6">
        <w:rPr>
          <w:sz w:val="20"/>
          <w:szCs w:val="20"/>
          <w:lang w:val="en-GB"/>
        </w:rPr>
        <w:t xml:space="preserve">and </w:t>
      </w:r>
      <w:proofErr w:type="spellStart"/>
      <w:r w:rsidRPr="003779B6">
        <w:rPr>
          <w:sz w:val="20"/>
          <w:szCs w:val="20"/>
          <w:lang w:val="en-GB"/>
        </w:rPr>
        <w:t>N</w:t>
      </w:r>
      <w:r w:rsidRPr="003779B6">
        <w:rPr>
          <w:sz w:val="20"/>
          <w:szCs w:val="20"/>
          <w:vertAlign w:val="subscript"/>
          <w:lang w:val="en-GB"/>
        </w:rPr>
        <w:t>sw</w:t>
      </w:r>
      <w:proofErr w:type="spellEnd"/>
      <w:r w:rsidRPr="003779B6">
        <w:rPr>
          <w:sz w:val="20"/>
          <w:szCs w:val="20"/>
          <w:lang w:val="en-GB"/>
        </w:rPr>
        <w:t xml:space="preserve"> is the sum of weights for those whose fathers began smoking before 11 years old, followed by the total sum of weights.</w:t>
      </w:r>
      <w:r w:rsidR="0087307E" w:rsidRPr="003779B6">
        <w:rPr>
          <w:sz w:val="20"/>
          <w:szCs w:val="20"/>
          <w:lang w:val="en-GB"/>
        </w:rPr>
        <w:t xml:space="preserve"> Offspring of all ages were included.</w:t>
      </w:r>
    </w:p>
    <w:p w:rsidR="00BD48AB" w:rsidRPr="00BD48AB" w:rsidRDefault="00BD48AB" w:rsidP="00BD48AB">
      <w:pPr>
        <w:rPr>
          <w:rFonts w:ascii="Calibri" w:eastAsia="Times New Roman" w:hAnsi="Calibri" w:cs="Times New Roman"/>
          <w:lang w:val="en-GB" w:eastAsia="de-DE"/>
        </w:rPr>
      </w:pPr>
    </w:p>
    <w:sectPr w:rsidR="00BD48AB" w:rsidRPr="00BD48AB" w:rsidSect="0087307E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056C38"/>
    <w:rsid w:val="003779B6"/>
    <w:rsid w:val="00506524"/>
    <w:rsid w:val="00537888"/>
    <w:rsid w:val="006228BF"/>
    <w:rsid w:val="006B67A0"/>
    <w:rsid w:val="006E350E"/>
    <w:rsid w:val="0087307E"/>
    <w:rsid w:val="008D74AD"/>
    <w:rsid w:val="00A41C8B"/>
    <w:rsid w:val="00A67AF8"/>
    <w:rsid w:val="00BD48AB"/>
    <w:rsid w:val="00CD5186"/>
    <w:rsid w:val="00E035DA"/>
    <w:rsid w:val="00E3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18</Characters>
  <Application>Microsoft Office Word</Application>
  <DocSecurity>0</DocSecurity>
  <Lines>120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Pinger</cp:lastModifiedBy>
  <cp:revision>13</cp:revision>
  <dcterms:created xsi:type="dcterms:W3CDTF">2016-03-31T14:04:00Z</dcterms:created>
  <dcterms:modified xsi:type="dcterms:W3CDTF">2016-10-16T18:04:00Z</dcterms:modified>
</cp:coreProperties>
</file>